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1199" w:type="dxa"/>
        <w:tblInd w:w="-14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134"/>
        <w:gridCol w:w="851"/>
        <w:gridCol w:w="1417"/>
        <w:gridCol w:w="425"/>
        <w:gridCol w:w="1276"/>
        <w:gridCol w:w="851"/>
        <w:gridCol w:w="1417"/>
      </w:tblGrid>
      <w:tr w:rsidR="000B1732" w:rsidRPr="007250FE" w14:paraId="2DDD9A2A" w14:textId="77777777" w:rsidTr="00B62F34">
        <w:trPr>
          <w:trHeight w:val="308"/>
        </w:trPr>
        <w:tc>
          <w:tcPr>
            <w:tcW w:w="11199" w:type="dxa"/>
            <w:gridSpan w:val="8"/>
            <w:tcBorders>
              <w:bottom w:val="single" w:sz="4" w:space="0" w:color="auto"/>
            </w:tcBorders>
            <w:noWrap/>
            <w:hideMark/>
          </w:tcPr>
          <w:p w14:paraId="2E312177" w14:textId="2B19BCE6" w:rsidR="000B1732" w:rsidRPr="007250FE" w:rsidRDefault="0044445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Supplemental </w:t>
            </w:r>
            <w:r w:rsidR="000B1732"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able</w:t>
            </w:r>
            <w:r w:rsidR="000B1732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</w:t>
            </w:r>
            <w:r w:rsidR="000B1732"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. 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br/>
            </w:r>
            <w:r w:rsidR="000B1732"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Cox regression analysis of the variables of </w:t>
            </w:r>
            <w:r w:rsidR="000B1732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LMFS</w:t>
            </w:r>
            <w:r w:rsidR="000B1732"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</w:t>
            </w:r>
            <w:r w:rsidR="000B1732" w:rsidRPr="00F01367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in </w:t>
            </w:r>
            <w:r w:rsidR="000B1732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462 </w:t>
            </w:r>
            <w:r w:rsidR="000B1732" w:rsidRPr="00F01367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HCC patients </w:t>
            </w:r>
            <w:r w:rsidR="000B1732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fter</w:t>
            </w:r>
            <w:r w:rsidR="000B1732" w:rsidRPr="00F01367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liver transplantation</w:t>
            </w:r>
            <w:r w:rsidR="000B1732"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</w:p>
        </w:tc>
      </w:tr>
      <w:tr w:rsidR="000B1732" w:rsidRPr="007250FE" w14:paraId="0CB50309" w14:textId="77777777" w:rsidTr="00B62F34">
        <w:trPr>
          <w:trHeight w:val="615"/>
        </w:trPr>
        <w:tc>
          <w:tcPr>
            <w:tcW w:w="382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6FFF1F" w14:textId="77777777" w:rsidR="000B1732" w:rsidRPr="007250FE" w:rsidRDefault="000B1732" w:rsidP="00B62F34">
            <w:pPr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Variable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9B1523" w14:textId="77777777" w:rsidR="000B1732" w:rsidRPr="007250FE" w:rsidRDefault="000B1732" w:rsidP="00B62F34">
            <w:pPr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Univariable predictors of 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LMF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86C77F" w14:textId="77777777" w:rsidR="000B1732" w:rsidRPr="007250FE" w:rsidRDefault="000B1732" w:rsidP="00B62F34">
            <w:pPr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9FF634" w14:textId="77777777" w:rsidR="000B1732" w:rsidRPr="007250FE" w:rsidRDefault="000B1732" w:rsidP="00B62F34">
            <w:pPr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Multivariable predictors of 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LMF</w:t>
            </w: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S</w:t>
            </w:r>
          </w:p>
        </w:tc>
      </w:tr>
      <w:tr w:rsidR="000B1732" w:rsidRPr="007250FE" w14:paraId="24EA0EBD" w14:textId="77777777" w:rsidTr="00B62F34">
        <w:trPr>
          <w:trHeight w:val="308"/>
        </w:trPr>
        <w:tc>
          <w:tcPr>
            <w:tcW w:w="38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421C8E" w14:textId="77777777" w:rsidR="000B1732" w:rsidRPr="007250FE" w:rsidRDefault="000B1732" w:rsidP="00B62F34">
            <w:pPr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4E3479" w14:textId="77777777" w:rsidR="000B1732" w:rsidRPr="007250FE" w:rsidRDefault="000B1732" w:rsidP="00B62F34">
            <w:pPr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P 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3FEB55" w14:textId="77777777" w:rsidR="000B1732" w:rsidRPr="007250FE" w:rsidRDefault="000B1732" w:rsidP="00B62F34">
            <w:pPr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3412DE" w14:textId="77777777" w:rsidR="000B1732" w:rsidRPr="007250FE" w:rsidRDefault="000B1732" w:rsidP="00B62F34">
            <w:pPr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95% CI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C49334" w14:textId="77777777" w:rsidR="000B1732" w:rsidRPr="007250FE" w:rsidRDefault="000B1732" w:rsidP="00B62F34">
            <w:pPr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5039D0" w14:textId="77777777" w:rsidR="000B1732" w:rsidRPr="007250FE" w:rsidRDefault="000B1732" w:rsidP="00B62F34">
            <w:pPr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P 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C6A738" w14:textId="77777777" w:rsidR="000B1732" w:rsidRPr="007250FE" w:rsidRDefault="000B1732" w:rsidP="00B62F34">
            <w:pPr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09F432" w14:textId="77777777" w:rsidR="000B1732" w:rsidRPr="007250FE" w:rsidRDefault="000B1732" w:rsidP="00B62F34">
            <w:pPr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95% CI</w:t>
            </w:r>
          </w:p>
        </w:tc>
      </w:tr>
      <w:tr w:rsidR="000B1732" w:rsidRPr="007250FE" w14:paraId="5018DE04" w14:textId="77777777" w:rsidTr="00B62F34">
        <w:trPr>
          <w:trHeight w:val="308"/>
        </w:trPr>
        <w:tc>
          <w:tcPr>
            <w:tcW w:w="3828" w:type="dxa"/>
            <w:tcBorders>
              <w:top w:val="single" w:sz="4" w:space="0" w:color="auto"/>
            </w:tcBorders>
            <w:noWrap/>
            <w:hideMark/>
          </w:tcPr>
          <w:p w14:paraId="424423C7" w14:textId="77777777" w:rsidR="000B1732" w:rsidRPr="007250FE" w:rsidRDefault="000B1732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Recipient age (years)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4B1D6F32" w14:textId="77777777" w:rsidR="000B1732" w:rsidRPr="007250FE" w:rsidRDefault="000B1732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94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433FAC34" w14:textId="77777777" w:rsidR="000B1732" w:rsidRPr="007250FE" w:rsidRDefault="000B1732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99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14:paraId="7CBE14F6" w14:textId="77777777" w:rsidR="000B1732" w:rsidRPr="007250FE" w:rsidRDefault="000B1732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982-1.017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hideMark/>
          </w:tcPr>
          <w:p w14:paraId="23372BE9" w14:textId="77777777" w:rsidR="000B1732" w:rsidRPr="007250FE" w:rsidRDefault="000B1732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169C5DF1" w14:textId="77777777" w:rsidR="000B1732" w:rsidRPr="007250FE" w:rsidRDefault="000B1732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07CCA74B" w14:textId="77777777" w:rsidR="000B1732" w:rsidRPr="007250FE" w:rsidRDefault="000B1732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14:paraId="513A9953" w14:textId="77777777" w:rsidR="000B1732" w:rsidRPr="007250FE" w:rsidRDefault="000B1732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</w:tr>
      <w:tr w:rsidR="000B1732" w:rsidRPr="007250FE" w14:paraId="1DEAA4AC" w14:textId="77777777" w:rsidTr="00B62F34">
        <w:trPr>
          <w:trHeight w:val="308"/>
        </w:trPr>
        <w:tc>
          <w:tcPr>
            <w:tcW w:w="3828" w:type="dxa"/>
            <w:noWrap/>
            <w:hideMark/>
          </w:tcPr>
          <w:p w14:paraId="650A29A0" w14:textId="77777777" w:rsidR="000B1732" w:rsidRPr="007250FE" w:rsidRDefault="000B1732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Recipient sex (female) </w:t>
            </w:r>
          </w:p>
        </w:tc>
        <w:tc>
          <w:tcPr>
            <w:tcW w:w="1134" w:type="dxa"/>
            <w:hideMark/>
          </w:tcPr>
          <w:p w14:paraId="51EBC7B9" w14:textId="77777777" w:rsidR="000B1732" w:rsidRPr="007250FE" w:rsidRDefault="000B1732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796</w:t>
            </w:r>
          </w:p>
        </w:tc>
        <w:tc>
          <w:tcPr>
            <w:tcW w:w="851" w:type="dxa"/>
            <w:hideMark/>
          </w:tcPr>
          <w:p w14:paraId="5D59F3EC" w14:textId="77777777" w:rsidR="000B1732" w:rsidRPr="007250FE" w:rsidRDefault="000B1732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.073</w:t>
            </w:r>
          </w:p>
        </w:tc>
        <w:tc>
          <w:tcPr>
            <w:tcW w:w="1417" w:type="dxa"/>
            <w:hideMark/>
          </w:tcPr>
          <w:p w14:paraId="5EEF9E44" w14:textId="77777777" w:rsidR="000B1732" w:rsidRPr="007250FE" w:rsidRDefault="000B1732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631-1.824</w:t>
            </w:r>
          </w:p>
        </w:tc>
        <w:tc>
          <w:tcPr>
            <w:tcW w:w="425" w:type="dxa"/>
            <w:hideMark/>
          </w:tcPr>
          <w:p w14:paraId="2997885F" w14:textId="77777777" w:rsidR="000B1732" w:rsidRPr="007250FE" w:rsidRDefault="000B1732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14:paraId="35576D0B" w14:textId="77777777" w:rsidR="000B1732" w:rsidRPr="007250FE" w:rsidRDefault="000B1732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hideMark/>
          </w:tcPr>
          <w:p w14:paraId="75FF123D" w14:textId="77777777" w:rsidR="000B1732" w:rsidRPr="007250FE" w:rsidRDefault="000B1732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hideMark/>
          </w:tcPr>
          <w:p w14:paraId="556BA6CB" w14:textId="77777777" w:rsidR="000B1732" w:rsidRPr="007250FE" w:rsidRDefault="000B1732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</w:tr>
      <w:tr w:rsidR="000B1732" w:rsidRPr="007250FE" w14:paraId="6EFDA850" w14:textId="77777777" w:rsidTr="00B62F34">
        <w:trPr>
          <w:trHeight w:val="308"/>
        </w:trPr>
        <w:tc>
          <w:tcPr>
            <w:tcW w:w="3828" w:type="dxa"/>
            <w:noWrap/>
            <w:hideMark/>
          </w:tcPr>
          <w:p w14:paraId="4DBC15AD" w14:textId="77777777" w:rsidR="000B1732" w:rsidRPr="007250FE" w:rsidRDefault="000B1732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Recipient BMI (kg/m2)</w:t>
            </w:r>
          </w:p>
        </w:tc>
        <w:tc>
          <w:tcPr>
            <w:tcW w:w="1134" w:type="dxa"/>
            <w:hideMark/>
          </w:tcPr>
          <w:p w14:paraId="43987AB8" w14:textId="77777777" w:rsidR="000B1732" w:rsidRPr="007250FE" w:rsidRDefault="000B1732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049</w:t>
            </w:r>
          </w:p>
        </w:tc>
        <w:tc>
          <w:tcPr>
            <w:tcW w:w="851" w:type="dxa"/>
            <w:hideMark/>
          </w:tcPr>
          <w:p w14:paraId="4BA8BBC3" w14:textId="77777777" w:rsidR="000B1732" w:rsidRPr="007250FE" w:rsidRDefault="000B1732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946</w:t>
            </w:r>
          </w:p>
        </w:tc>
        <w:tc>
          <w:tcPr>
            <w:tcW w:w="1417" w:type="dxa"/>
            <w:hideMark/>
          </w:tcPr>
          <w:p w14:paraId="2337F64B" w14:textId="77777777" w:rsidR="000B1732" w:rsidRPr="007250FE" w:rsidRDefault="000B1732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895-1.000</w:t>
            </w:r>
          </w:p>
        </w:tc>
        <w:tc>
          <w:tcPr>
            <w:tcW w:w="425" w:type="dxa"/>
            <w:hideMark/>
          </w:tcPr>
          <w:p w14:paraId="34F0558B" w14:textId="77777777" w:rsidR="000B1732" w:rsidRPr="007250FE" w:rsidRDefault="000B1732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14:paraId="030E751D" w14:textId="3AD8ADB8" w:rsidR="000B1732" w:rsidRPr="004903F6" w:rsidRDefault="000B1732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</w:t>
            </w:r>
            <w:r w:rsidR="004903F6"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567</w:t>
            </w:r>
          </w:p>
        </w:tc>
        <w:tc>
          <w:tcPr>
            <w:tcW w:w="851" w:type="dxa"/>
            <w:hideMark/>
          </w:tcPr>
          <w:p w14:paraId="5CAF952D" w14:textId="34C3AAB6" w:rsidR="000B1732" w:rsidRPr="004903F6" w:rsidRDefault="000B1732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9</w:t>
            </w:r>
            <w:r w:rsidR="004903F6"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83</w:t>
            </w:r>
          </w:p>
        </w:tc>
        <w:tc>
          <w:tcPr>
            <w:tcW w:w="1417" w:type="dxa"/>
            <w:hideMark/>
          </w:tcPr>
          <w:p w14:paraId="56FACFAB" w14:textId="58434BB9" w:rsidR="000B1732" w:rsidRPr="004903F6" w:rsidRDefault="000B1732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92</w:t>
            </w:r>
            <w:r w:rsidR="004903F6"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9</w:t>
            </w:r>
            <w:r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-1.0</w:t>
            </w:r>
            <w:r w:rsidR="004903F6"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1</w:t>
            </w:r>
          </w:p>
        </w:tc>
      </w:tr>
      <w:tr w:rsidR="000B1732" w:rsidRPr="007250FE" w14:paraId="43252AB0" w14:textId="77777777" w:rsidTr="00B62F34">
        <w:trPr>
          <w:trHeight w:val="308"/>
        </w:trPr>
        <w:tc>
          <w:tcPr>
            <w:tcW w:w="3828" w:type="dxa"/>
            <w:noWrap/>
            <w:hideMark/>
          </w:tcPr>
          <w:p w14:paraId="142EF30F" w14:textId="5F4C56B1" w:rsidR="000B1732" w:rsidRPr="00DD0BCC" w:rsidRDefault="000B1732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DD0BC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Beyond </w:t>
            </w:r>
            <w:r w:rsidR="00D6625F" w:rsidRPr="00DD0BC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Milan</w:t>
            </w:r>
            <w:r w:rsidRPr="00DD0BC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criteria</w:t>
            </w:r>
          </w:p>
        </w:tc>
        <w:tc>
          <w:tcPr>
            <w:tcW w:w="1134" w:type="dxa"/>
            <w:hideMark/>
          </w:tcPr>
          <w:p w14:paraId="682F52CD" w14:textId="77777777" w:rsidR="000B1732" w:rsidRPr="00DD0BCC" w:rsidRDefault="000B1732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DD0BC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51" w:type="dxa"/>
            <w:hideMark/>
          </w:tcPr>
          <w:p w14:paraId="7A885FD4" w14:textId="29AF67F2" w:rsidR="000B1732" w:rsidRPr="00DD0BCC" w:rsidRDefault="00DD0BCC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DD0BC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</w:t>
            </w:r>
            <w:r w:rsidR="000B1732" w:rsidRPr="00DD0BC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Pr="00DD0BC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26</w:t>
            </w:r>
          </w:p>
        </w:tc>
        <w:tc>
          <w:tcPr>
            <w:tcW w:w="1417" w:type="dxa"/>
            <w:hideMark/>
          </w:tcPr>
          <w:p w14:paraId="5CD154A8" w14:textId="3D452744" w:rsidR="000B1732" w:rsidRPr="00DD0BCC" w:rsidRDefault="00DD0BCC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DD0BC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</w:t>
            </w:r>
            <w:r w:rsidR="000B1732" w:rsidRPr="00DD0BC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Pr="00DD0BC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62</w:t>
            </w:r>
            <w:r w:rsidR="000B1732" w:rsidRPr="00DD0BC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-</w:t>
            </w:r>
            <w:r w:rsidRPr="00DD0BC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</w:t>
            </w:r>
            <w:r w:rsidR="000B1732" w:rsidRPr="00DD0BC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Pr="00DD0BC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683</w:t>
            </w:r>
          </w:p>
        </w:tc>
        <w:tc>
          <w:tcPr>
            <w:tcW w:w="425" w:type="dxa"/>
            <w:hideMark/>
          </w:tcPr>
          <w:p w14:paraId="65A9889F" w14:textId="77777777" w:rsidR="000B1732" w:rsidRPr="00D6625F" w:rsidRDefault="000B1732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:shd w:val="pct15" w:color="auto" w:fill="FFFFFF"/>
              </w:rPr>
            </w:pPr>
          </w:p>
        </w:tc>
        <w:tc>
          <w:tcPr>
            <w:tcW w:w="1276" w:type="dxa"/>
            <w:hideMark/>
          </w:tcPr>
          <w:p w14:paraId="33EB2290" w14:textId="77777777" w:rsidR="000B1732" w:rsidRPr="004903F6" w:rsidRDefault="000B1732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51" w:type="dxa"/>
            <w:hideMark/>
          </w:tcPr>
          <w:p w14:paraId="5E99D03E" w14:textId="1402E0FA" w:rsidR="000B1732" w:rsidRPr="004903F6" w:rsidRDefault="000B1732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.</w:t>
            </w:r>
            <w:r w:rsidR="003C48CC"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20</w:t>
            </w:r>
          </w:p>
        </w:tc>
        <w:tc>
          <w:tcPr>
            <w:tcW w:w="1417" w:type="dxa"/>
            <w:hideMark/>
          </w:tcPr>
          <w:p w14:paraId="4DD6C3DF" w14:textId="58C123EC" w:rsidR="000B1732" w:rsidRPr="004903F6" w:rsidRDefault="003C48CC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  <w:r w:rsidR="000B1732"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549</w:t>
            </w:r>
            <w:r w:rsidR="000B1732"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-3.</w:t>
            </w:r>
            <w:r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83</w:t>
            </w:r>
          </w:p>
        </w:tc>
      </w:tr>
      <w:tr w:rsidR="00DD0BCC" w:rsidRPr="007250FE" w14:paraId="2D5DA150" w14:textId="77777777" w:rsidTr="00B62F34">
        <w:trPr>
          <w:trHeight w:val="308"/>
        </w:trPr>
        <w:tc>
          <w:tcPr>
            <w:tcW w:w="3828" w:type="dxa"/>
            <w:noWrap/>
          </w:tcPr>
          <w:p w14:paraId="119057FE" w14:textId="10BBE9B7" w:rsidR="00DD0BCC" w:rsidRPr="00BB6C9C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:shd w:val="pct15" w:color="auto" w:fill="FFFFFF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Pre-transplant AFP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&gt; 400 (ng/ml)</w:t>
            </w:r>
          </w:p>
        </w:tc>
        <w:tc>
          <w:tcPr>
            <w:tcW w:w="1134" w:type="dxa"/>
          </w:tcPr>
          <w:p w14:paraId="698C5F92" w14:textId="03096DD0" w:rsidR="00DD0BCC" w:rsidRPr="00DD0BCC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DD0BC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51" w:type="dxa"/>
          </w:tcPr>
          <w:p w14:paraId="493B5C00" w14:textId="02E78ED5" w:rsidR="00DD0BCC" w:rsidRPr="00DD0BCC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DD0BC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.981</w:t>
            </w:r>
          </w:p>
        </w:tc>
        <w:tc>
          <w:tcPr>
            <w:tcW w:w="1417" w:type="dxa"/>
          </w:tcPr>
          <w:p w14:paraId="05453E6D" w14:textId="22DCE971" w:rsidR="00DD0BCC" w:rsidRPr="00DD0BCC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DD0BC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.152-4.131</w:t>
            </w:r>
          </w:p>
        </w:tc>
        <w:tc>
          <w:tcPr>
            <w:tcW w:w="425" w:type="dxa"/>
          </w:tcPr>
          <w:p w14:paraId="4C788795" w14:textId="77777777" w:rsidR="00DD0BCC" w:rsidRPr="00D6625F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:shd w:val="pct15" w:color="auto" w:fill="FFFFFF"/>
              </w:rPr>
            </w:pPr>
          </w:p>
        </w:tc>
        <w:tc>
          <w:tcPr>
            <w:tcW w:w="1276" w:type="dxa"/>
          </w:tcPr>
          <w:p w14:paraId="46F62A82" w14:textId="6C2160C0" w:rsidR="00DD0BCC" w:rsidRPr="004903F6" w:rsidRDefault="003C48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4903F6"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&lt;</w:t>
            </w:r>
            <w:r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001</w:t>
            </w:r>
          </w:p>
        </w:tc>
        <w:tc>
          <w:tcPr>
            <w:tcW w:w="851" w:type="dxa"/>
          </w:tcPr>
          <w:p w14:paraId="6CC98CB9" w14:textId="0302F997" w:rsidR="00DD0BCC" w:rsidRPr="004903F6" w:rsidRDefault="003C48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4903F6"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2</w:t>
            </w:r>
            <w:r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110</w:t>
            </w:r>
          </w:p>
        </w:tc>
        <w:tc>
          <w:tcPr>
            <w:tcW w:w="1417" w:type="dxa"/>
          </w:tcPr>
          <w:p w14:paraId="0B288AB3" w14:textId="22EE5201" w:rsidR="00DD0BCC" w:rsidRPr="004903F6" w:rsidRDefault="003C48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4903F6"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1</w:t>
            </w:r>
            <w:r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507-2.953</w:t>
            </w:r>
          </w:p>
        </w:tc>
      </w:tr>
      <w:tr w:rsidR="00DD0BCC" w:rsidRPr="007250FE" w14:paraId="75DB4623" w14:textId="77777777" w:rsidTr="00B62F34">
        <w:trPr>
          <w:trHeight w:val="308"/>
        </w:trPr>
        <w:tc>
          <w:tcPr>
            <w:tcW w:w="3828" w:type="dxa"/>
            <w:noWrap/>
          </w:tcPr>
          <w:p w14:paraId="5C7ABFA7" w14:textId="1401CE8D" w:rsidR="00DD0BCC" w:rsidRPr="00566E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Poor</w:t>
            </w: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</w:t>
            </w: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umor differentiation</w:t>
            </w:r>
          </w:p>
        </w:tc>
        <w:tc>
          <w:tcPr>
            <w:tcW w:w="1134" w:type="dxa"/>
          </w:tcPr>
          <w:p w14:paraId="6C175BB5" w14:textId="0669FAD5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001</w:t>
            </w:r>
          </w:p>
        </w:tc>
        <w:tc>
          <w:tcPr>
            <w:tcW w:w="851" w:type="dxa"/>
          </w:tcPr>
          <w:p w14:paraId="57261A20" w14:textId="6EF7357F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879</w:t>
            </w:r>
          </w:p>
        </w:tc>
        <w:tc>
          <w:tcPr>
            <w:tcW w:w="1417" w:type="dxa"/>
          </w:tcPr>
          <w:p w14:paraId="6BC522B3" w14:textId="21D613FC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371-2.575</w:t>
            </w:r>
          </w:p>
        </w:tc>
        <w:tc>
          <w:tcPr>
            <w:tcW w:w="425" w:type="dxa"/>
            <w:noWrap/>
          </w:tcPr>
          <w:p w14:paraId="04D12E82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7F1DFE8" w14:textId="0D40E3D4" w:rsidR="00DD0BCC" w:rsidRPr="004903F6" w:rsidRDefault="003C48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4903F6"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0</w:t>
            </w:r>
            <w:r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026</w:t>
            </w:r>
          </w:p>
        </w:tc>
        <w:tc>
          <w:tcPr>
            <w:tcW w:w="851" w:type="dxa"/>
          </w:tcPr>
          <w:p w14:paraId="4527A757" w14:textId="6E441E1B" w:rsidR="00DD0BCC" w:rsidRPr="004903F6" w:rsidRDefault="003C48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4903F6"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1</w:t>
            </w:r>
            <w:r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446</w:t>
            </w:r>
          </w:p>
        </w:tc>
        <w:tc>
          <w:tcPr>
            <w:tcW w:w="1417" w:type="dxa"/>
          </w:tcPr>
          <w:p w14:paraId="1D4B8934" w14:textId="180B0E59" w:rsidR="00DD0BCC" w:rsidRPr="004903F6" w:rsidRDefault="003C48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4903F6"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1</w:t>
            </w:r>
            <w:r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046-2.000</w:t>
            </w:r>
          </w:p>
        </w:tc>
      </w:tr>
      <w:tr w:rsidR="00DD0BCC" w:rsidRPr="007250FE" w14:paraId="5BA48440" w14:textId="77777777" w:rsidTr="00B62F34">
        <w:trPr>
          <w:trHeight w:val="308"/>
        </w:trPr>
        <w:tc>
          <w:tcPr>
            <w:tcW w:w="3828" w:type="dxa"/>
            <w:noWrap/>
            <w:hideMark/>
          </w:tcPr>
          <w:p w14:paraId="03E37244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Mi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cr</w:t>
            </w: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ovascu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lar</w:t>
            </w: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invasion</w:t>
            </w:r>
          </w:p>
        </w:tc>
        <w:tc>
          <w:tcPr>
            <w:tcW w:w="1134" w:type="dxa"/>
            <w:hideMark/>
          </w:tcPr>
          <w:p w14:paraId="47A34364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51" w:type="dxa"/>
            <w:hideMark/>
          </w:tcPr>
          <w:p w14:paraId="5D5D1F01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.976</w:t>
            </w:r>
          </w:p>
        </w:tc>
        <w:tc>
          <w:tcPr>
            <w:tcW w:w="1417" w:type="dxa"/>
            <w:hideMark/>
          </w:tcPr>
          <w:p w14:paraId="587B54BC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.179-4.066</w:t>
            </w:r>
          </w:p>
        </w:tc>
        <w:tc>
          <w:tcPr>
            <w:tcW w:w="425" w:type="dxa"/>
            <w:noWrap/>
            <w:hideMark/>
          </w:tcPr>
          <w:p w14:paraId="0E6E954E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14:paraId="43627F1E" w14:textId="5C5D8D53" w:rsidR="00DD0BCC" w:rsidRPr="004903F6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001</w:t>
            </w:r>
          </w:p>
        </w:tc>
        <w:tc>
          <w:tcPr>
            <w:tcW w:w="851" w:type="dxa"/>
            <w:hideMark/>
          </w:tcPr>
          <w:p w14:paraId="34B37B10" w14:textId="61C295D0" w:rsidR="00DD0BCC" w:rsidRPr="004903F6" w:rsidRDefault="003C48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  <w:r w:rsidR="00DD0BCC"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749</w:t>
            </w:r>
          </w:p>
        </w:tc>
        <w:tc>
          <w:tcPr>
            <w:tcW w:w="1417" w:type="dxa"/>
            <w:hideMark/>
          </w:tcPr>
          <w:p w14:paraId="6484F47E" w14:textId="149D8ECC" w:rsidR="00DD0BCC" w:rsidRPr="004903F6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.</w:t>
            </w:r>
            <w:r w:rsidR="003C48CC"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51</w:t>
            </w:r>
            <w:r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-2.</w:t>
            </w:r>
            <w:r w:rsidR="003C48CC"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45</w:t>
            </w:r>
          </w:p>
        </w:tc>
      </w:tr>
      <w:tr w:rsidR="00DD0BCC" w:rsidRPr="007250FE" w14:paraId="4002FF23" w14:textId="77777777" w:rsidTr="00B62F34">
        <w:trPr>
          <w:trHeight w:val="308"/>
        </w:trPr>
        <w:tc>
          <w:tcPr>
            <w:tcW w:w="3828" w:type="dxa"/>
            <w:noWrap/>
            <w:hideMark/>
          </w:tcPr>
          <w:p w14:paraId="51727C77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MELD at transplantation</w:t>
            </w:r>
          </w:p>
        </w:tc>
        <w:tc>
          <w:tcPr>
            <w:tcW w:w="1134" w:type="dxa"/>
            <w:hideMark/>
          </w:tcPr>
          <w:p w14:paraId="301DCCAE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292</w:t>
            </w:r>
          </w:p>
        </w:tc>
        <w:tc>
          <w:tcPr>
            <w:tcW w:w="851" w:type="dxa"/>
            <w:hideMark/>
          </w:tcPr>
          <w:p w14:paraId="0241F4D3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.007</w:t>
            </w:r>
          </w:p>
        </w:tc>
        <w:tc>
          <w:tcPr>
            <w:tcW w:w="1417" w:type="dxa"/>
            <w:hideMark/>
          </w:tcPr>
          <w:p w14:paraId="3759EC50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994-1.019</w:t>
            </w:r>
          </w:p>
        </w:tc>
        <w:tc>
          <w:tcPr>
            <w:tcW w:w="425" w:type="dxa"/>
            <w:noWrap/>
            <w:hideMark/>
          </w:tcPr>
          <w:p w14:paraId="0FCB929B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14:paraId="0FC4111D" w14:textId="77777777" w:rsidR="00DD0BCC" w:rsidRPr="004903F6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hideMark/>
          </w:tcPr>
          <w:p w14:paraId="6FD13FFA" w14:textId="77777777" w:rsidR="00DD0BCC" w:rsidRPr="004903F6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hideMark/>
          </w:tcPr>
          <w:p w14:paraId="49904DBC" w14:textId="77777777" w:rsidR="00DD0BCC" w:rsidRPr="004903F6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</w:tr>
      <w:tr w:rsidR="00DD0BCC" w:rsidRPr="007250FE" w14:paraId="52D2B0C4" w14:textId="77777777" w:rsidTr="00B62F34">
        <w:trPr>
          <w:trHeight w:val="308"/>
        </w:trPr>
        <w:tc>
          <w:tcPr>
            <w:tcW w:w="3828" w:type="dxa"/>
            <w:noWrap/>
            <w:hideMark/>
          </w:tcPr>
          <w:p w14:paraId="4E02B363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Pre-transplant HBsAg (log IU/mL)</w:t>
            </w:r>
          </w:p>
        </w:tc>
        <w:tc>
          <w:tcPr>
            <w:tcW w:w="1134" w:type="dxa"/>
            <w:hideMark/>
          </w:tcPr>
          <w:p w14:paraId="58A8B65A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142</w:t>
            </w:r>
          </w:p>
        </w:tc>
        <w:tc>
          <w:tcPr>
            <w:tcW w:w="851" w:type="dxa"/>
            <w:hideMark/>
          </w:tcPr>
          <w:p w14:paraId="5B688F48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.133</w:t>
            </w:r>
          </w:p>
        </w:tc>
        <w:tc>
          <w:tcPr>
            <w:tcW w:w="1417" w:type="dxa"/>
            <w:hideMark/>
          </w:tcPr>
          <w:p w14:paraId="554DAF45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959-1.338</w:t>
            </w:r>
          </w:p>
        </w:tc>
        <w:tc>
          <w:tcPr>
            <w:tcW w:w="425" w:type="dxa"/>
            <w:noWrap/>
            <w:hideMark/>
          </w:tcPr>
          <w:p w14:paraId="2049DC69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14:paraId="4C9962AA" w14:textId="77777777" w:rsidR="00DD0BCC" w:rsidRPr="004903F6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hideMark/>
          </w:tcPr>
          <w:p w14:paraId="336AE847" w14:textId="77777777" w:rsidR="00DD0BCC" w:rsidRPr="004903F6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hideMark/>
          </w:tcPr>
          <w:p w14:paraId="275DC170" w14:textId="77777777" w:rsidR="00DD0BCC" w:rsidRPr="004903F6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</w:tr>
      <w:tr w:rsidR="00DD0BCC" w:rsidRPr="007250FE" w14:paraId="17A6A7F1" w14:textId="77777777" w:rsidTr="00B62F34">
        <w:trPr>
          <w:trHeight w:val="308"/>
        </w:trPr>
        <w:tc>
          <w:tcPr>
            <w:tcW w:w="3828" w:type="dxa"/>
            <w:noWrap/>
            <w:hideMark/>
          </w:tcPr>
          <w:p w14:paraId="77D42930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Pre-transplant </w:t>
            </w:r>
            <w:proofErr w:type="spellStart"/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BeAg</w:t>
            </w:r>
            <w:proofErr w:type="spellEnd"/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positive</w:t>
            </w:r>
          </w:p>
        </w:tc>
        <w:tc>
          <w:tcPr>
            <w:tcW w:w="1134" w:type="dxa"/>
            <w:hideMark/>
          </w:tcPr>
          <w:p w14:paraId="213D1C69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260</w:t>
            </w:r>
          </w:p>
        </w:tc>
        <w:tc>
          <w:tcPr>
            <w:tcW w:w="851" w:type="dxa"/>
            <w:hideMark/>
          </w:tcPr>
          <w:p w14:paraId="4077B94B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.227</w:t>
            </w:r>
          </w:p>
        </w:tc>
        <w:tc>
          <w:tcPr>
            <w:tcW w:w="1417" w:type="dxa"/>
            <w:hideMark/>
          </w:tcPr>
          <w:p w14:paraId="4C0C4138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859-1.754</w:t>
            </w:r>
          </w:p>
        </w:tc>
        <w:tc>
          <w:tcPr>
            <w:tcW w:w="425" w:type="dxa"/>
            <w:noWrap/>
            <w:hideMark/>
          </w:tcPr>
          <w:p w14:paraId="0D2EEC6B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14:paraId="5C308E00" w14:textId="77777777" w:rsidR="00DD0BCC" w:rsidRPr="004903F6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hideMark/>
          </w:tcPr>
          <w:p w14:paraId="4DC47AA1" w14:textId="77777777" w:rsidR="00DD0BCC" w:rsidRPr="004903F6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hideMark/>
          </w:tcPr>
          <w:p w14:paraId="05A14A29" w14:textId="77777777" w:rsidR="00DD0BCC" w:rsidRPr="004903F6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</w:tr>
      <w:tr w:rsidR="00DD0BCC" w:rsidRPr="007250FE" w14:paraId="7E6A1A8A" w14:textId="77777777" w:rsidTr="00B62F34">
        <w:trPr>
          <w:trHeight w:val="308"/>
        </w:trPr>
        <w:tc>
          <w:tcPr>
            <w:tcW w:w="3828" w:type="dxa"/>
            <w:noWrap/>
            <w:hideMark/>
          </w:tcPr>
          <w:p w14:paraId="6F857FFF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Pre-transplant HBV-DNA detectable</w:t>
            </w:r>
          </w:p>
        </w:tc>
        <w:tc>
          <w:tcPr>
            <w:tcW w:w="1134" w:type="dxa"/>
            <w:hideMark/>
          </w:tcPr>
          <w:p w14:paraId="6F8C435C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007</w:t>
            </w:r>
          </w:p>
        </w:tc>
        <w:tc>
          <w:tcPr>
            <w:tcW w:w="851" w:type="dxa"/>
            <w:hideMark/>
          </w:tcPr>
          <w:p w14:paraId="730105A6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.53</w:t>
            </w:r>
          </w:p>
        </w:tc>
        <w:tc>
          <w:tcPr>
            <w:tcW w:w="1417" w:type="dxa"/>
            <w:hideMark/>
          </w:tcPr>
          <w:p w14:paraId="09429A6F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.123-2.081</w:t>
            </w:r>
          </w:p>
        </w:tc>
        <w:tc>
          <w:tcPr>
            <w:tcW w:w="425" w:type="dxa"/>
            <w:noWrap/>
            <w:hideMark/>
          </w:tcPr>
          <w:p w14:paraId="5B2B41CE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14:paraId="25885F7E" w14:textId="008B5C67" w:rsidR="00DD0BCC" w:rsidRPr="004903F6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</w:t>
            </w:r>
            <w:r w:rsidR="003C48CC"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902</w:t>
            </w:r>
          </w:p>
        </w:tc>
        <w:tc>
          <w:tcPr>
            <w:tcW w:w="851" w:type="dxa"/>
            <w:hideMark/>
          </w:tcPr>
          <w:p w14:paraId="7BC42E93" w14:textId="177BF0C9" w:rsidR="00DD0BCC" w:rsidRPr="004903F6" w:rsidRDefault="003C48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</w:t>
            </w:r>
            <w:r w:rsidR="00DD0BCC"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980</w:t>
            </w:r>
          </w:p>
        </w:tc>
        <w:tc>
          <w:tcPr>
            <w:tcW w:w="1417" w:type="dxa"/>
            <w:hideMark/>
          </w:tcPr>
          <w:p w14:paraId="303BBA62" w14:textId="78367619" w:rsidR="00DD0BCC" w:rsidRPr="004903F6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7</w:t>
            </w:r>
            <w:r w:rsidR="003C48CC"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3</w:t>
            </w:r>
            <w:r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-1.</w:t>
            </w:r>
            <w:r w:rsidR="003C48CC"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48</w:t>
            </w:r>
          </w:p>
        </w:tc>
      </w:tr>
      <w:tr w:rsidR="00DD0BCC" w:rsidRPr="007250FE" w14:paraId="5312F42D" w14:textId="77777777" w:rsidTr="00B62F34">
        <w:trPr>
          <w:trHeight w:val="308"/>
        </w:trPr>
        <w:tc>
          <w:tcPr>
            <w:tcW w:w="3828" w:type="dxa"/>
            <w:noWrap/>
            <w:hideMark/>
          </w:tcPr>
          <w:p w14:paraId="47891146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BsAg positive graft</w:t>
            </w:r>
          </w:p>
        </w:tc>
        <w:tc>
          <w:tcPr>
            <w:tcW w:w="1134" w:type="dxa"/>
            <w:hideMark/>
          </w:tcPr>
          <w:p w14:paraId="70688F0E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050</w:t>
            </w:r>
          </w:p>
        </w:tc>
        <w:tc>
          <w:tcPr>
            <w:tcW w:w="851" w:type="dxa"/>
            <w:hideMark/>
          </w:tcPr>
          <w:p w14:paraId="76450A1D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.442</w:t>
            </w:r>
          </w:p>
        </w:tc>
        <w:tc>
          <w:tcPr>
            <w:tcW w:w="1417" w:type="dxa"/>
            <w:hideMark/>
          </w:tcPr>
          <w:p w14:paraId="51A1E874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.000-2.081</w:t>
            </w:r>
          </w:p>
        </w:tc>
        <w:tc>
          <w:tcPr>
            <w:tcW w:w="425" w:type="dxa"/>
            <w:noWrap/>
            <w:hideMark/>
          </w:tcPr>
          <w:p w14:paraId="4B5F95F6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14:paraId="2D08E6D2" w14:textId="73AB99B8" w:rsidR="00DD0BCC" w:rsidRPr="004903F6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</w:t>
            </w:r>
            <w:r w:rsidR="003C48CC"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968</w:t>
            </w:r>
          </w:p>
        </w:tc>
        <w:tc>
          <w:tcPr>
            <w:tcW w:w="851" w:type="dxa"/>
            <w:hideMark/>
          </w:tcPr>
          <w:p w14:paraId="498BC1B5" w14:textId="70B7B950" w:rsidR="00DD0BCC" w:rsidRPr="004903F6" w:rsidRDefault="003C48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</w:t>
            </w:r>
            <w:r w:rsidR="00DD0BCC"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992</w:t>
            </w:r>
          </w:p>
        </w:tc>
        <w:tc>
          <w:tcPr>
            <w:tcW w:w="1417" w:type="dxa"/>
            <w:hideMark/>
          </w:tcPr>
          <w:p w14:paraId="1193182B" w14:textId="3A81A8CD" w:rsidR="00DD0BCC" w:rsidRPr="004903F6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</w:t>
            </w:r>
            <w:r w:rsidR="003C48CC"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677</w:t>
            </w:r>
            <w:r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-1.</w:t>
            </w:r>
            <w:r w:rsidR="003C48CC" w:rsidRPr="004903F6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53</w:t>
            </w:r>
          </w:p>
        </w:tc>
      </w:tr>
      <w:tr w:rsidR="00DD0BCC" w:rsidRPr="007250FE" w14:paraId="79E0244E" w14:textId="77777777" w:rsidTr="00B62F34">
        <w:trPr>
          <w:trHeight w:val="308"/>
        </w:trPr>
        <w:tc>
          <w:tcPr>
            <w:tcW w:w="3828" w:type="dxa"/>
            <w:noWrap/>
            <w:hideMark/>
          </w:tcPr>
          <w:p w14:paraId="192E31ED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BV reactivation</w:t>
            </w:r>
          </w:p>
        </w:tc>
        <w:tc>
          <w:tcPr>
            <w:tcW w:w="1134" w:type="dxa"/>
            <w:hideMark/>
          </w:tcPr>
          <w:p w14:paraId="1C3E00D4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51" w:type="dxa"/>
            <w:hideMark/>
          </w:tcPr>
          <w:p w14:paraId="11B2938B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.225</w:t>
            </w:r>
          </w:p>
        </w:tc>
        <w:tc>
          <w:tcPr>
            <w:tcW w:w="1417" w:type="dxa"/>
            <w:hideMark/>
          </w:tcPr>
          <w:p w14:paraId="0AD2FCC3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.053-5.846</w:t>
            </w:r>
          </w:p>
        </w:tc>
        <w:tc>
          <w:tcPr>
            <w:tcW w:w="425" w:type="dxa"/>
            <w:noWrap/>
            <w:hideMark/>
          </w:tcPr>
          <w:p w14:paraId="5B378055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14:paraId="7B431F42" w14:textId="77777777" w:rsidR="00DD0BCC" w:rsidRPr="003C48CC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3C48C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51" w:type="dxa"/>
            <w:hideMark/>
          </w:tcPr>
          <w:p w14:paraId="591313C5" w14:textId="1836661D" w:rsidR="00DD0BCC" w:rsidRPr="003C48CC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3C48C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.0</w:t>
            </w:r>
            <w:r w:rsidR="003C48CC" w:rsidRPr="003C48C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9</w:t>
            </w:r>
          </w:p>
        </w:tc>
        <w:tc>
          <w:tcPr>
            <w:tcW w:w="1417" w:type="dxa"/>
            <w:hideMark/>
          </w:tcPr>
          <w:p w14:paraId="4BEA62E1" w14:textId="2A6A0F86" w:rsidR="00DD0BCC" w:rsidRPr="003C48CC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3C48C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.</w:t>
            </w:r>
            <w:r w:rsidR="003C48CC" w:rsidRPr="003C48C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44</w:t>
            </w:r>
            <w:r w:rsidRPr="003C48C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-4.2</w:t>
            </w:r>
            <w:r w:rsidR="003C48CC" w:rsidRPr="003C48CC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3</w:t>
            </w:r>
          </w:p>
        </w:tc>
      </w:tr>
      <w:tr w:rsidR="00DD0BCC" w:rsidRPr="007250FE" w14:paraId="0837861F" w14:textId="77777777" w:rsidTr="00B62F34">
        <w:trPr>
          <w:trHeight w:val="308"/>
        </w:trPr>
        <w:tc>
          <w:tcPr>
            <w:tcW w:w="3828" w:type="dxa"/>
            <w:noWrap/>
            <w:hideMark/>
          </w:tcPr>
          <w:p w14:paraId="26DDCAFC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Donor age (years)</w:t>
            </w:r>
          </w:p>
        </w:tc>
        <w:tc>
          <w:tcPr>
            <w:tcW w:w="1134" w:type="dxa"/>
            <w:hideMark/>
          </w:tcPr>
          <w:p w14:paraId="25C0E8C2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686</w:t>
            </w:r>
          </w:p>
        </w:tc>
        <w:tc>
          <w:tcPr>
            <w:tcW w:w="851" w:type="dxa"/>
            <w:hideMark/>
          </w:tcPr>
          <w:p w14:paraId="74AE31B1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.00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</w:t>
            </w:r>
          </w:p>
        </w:tc>
        <w:tc>
          <w:tcPr>
            <w:tcW w:w="1417" w:type="dxa"/>
            <w:hideMark/>
          </w:tcPr>
          <w:p w14:paraId="59B53D9F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991-1.014</w:t>
            </w:r>
          </w:p>
        </w:tc>
        <w:tc>
          <w:tcPr>
            <w:tcW w:w="425" w:type="dxa"/>
            <w:noWrap/>
            <w:hideMark/>
          </w:tcPr>
          <w:p w14:paraId="1909F360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14:paraId="2DCA71F5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hideMark/>
          </w:tcPr>
          <w:p w14:paraId="4A8293CD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hideMark/>
          </w:tcPr>
          <w:p w14:paraId="0E6D0A79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</w:tr>
      <w:tr w:rsidR="00DD0BCC" w:rsidRPr="007250FE" w14:paraId="6398C634" w14:textId="77777777" w:rsidTr="00B62F34">
        <w:trPr>
          <w:trHeight w:val="308"/>
        </w:trPr>
        <w:tc>
          <w:tcPr>
            <w:tcW w:w="3828" w:type="dxa"/>
            <w:noWrap/>
            <w:hideMark/>
          </w:tcPr>
          <w:p w14:paraId="552115A6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Donor sex (female)</w:t>
            </w:r>
          </w:p>
        </w:tc>
        <w:tc>
          <w:tcPr>
            <w:tcW w:w="1134" w:type="dxa"/>
            <w:hideMark/>
          </w:tcPr>
          <w:p w14:paraId="71485898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392</w:t>
            </w:r>
          </w:p>
        </w:tc>
        <w:tc>
          <w:tcPr>
            <w:tcW w:w="851" w:type="dxa"/>
            <w:hideMark/>
          </w:tcPr>
          <w:p w14:paraId="7F7BB082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.192</w:t>
            </w:r>
          </w:p>
        </w:tc>
        <w:tc>
          <w:tcPr>
            <w:tcW w:w="1417" w:type="dxa"/>
            <w:hideMark/>
          </w:tcPr>
          <w:p w14:paraId="472F5DA4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798-1.781</w:t>
            </w:r>
          </w:p>
        </w:tc>
        <w:tc>
          <w:tcPr>
            <w:tcW w:w="425" w:type="dxa"/>
            <w:noWrap/>
            <w:hideMark/>
          </w:tcPr>
          <w:p w14:paraId="7F284480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14:paraId="46D8E03B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hideMark/>
          </w:tcPr>
          <w:p w14:paraId="091F097C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hideMark/>
          </w:tcPr>
          <w:p w14:paraId="06BB898E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</w:tr>
      <w:tr w:rsidR="00DD0BCC" w:rsidRPr="007250FE" w14:paraId="55ECBB7F" w14:textId="77777777" w:rsidTr="00B62F34">
        <w:trPr>
          <w:trHeight w:val="308"/>
        </w:trPr>
        <w:tc>
          <w:tcPr>
            <w:tcW w:w="3828" w:type="dxa"/>
            <w:tcBorders>
              <w:bottom w:val="single" w:sz="4" w:space="0" w:color="auto"/>
            </w:tcBorders>
            <w:noWrap/>
            <w:hideMark/>
          </w:tcPr>
          <w:p w14:paraId="76F8ACE0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Donor BMI (kg/m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3D0D1479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60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39D72C9D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98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0ED767E4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50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936-1.039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14:paraId="78B95C08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7A0CA6AC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526319C8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3EE0ECE4" w14:textId="77777777" w:rsidR="00DD0BCC" w:rsidRPr="007250FE" w:rsidRDefault="00DD0BCC" w:rsidP="00DD0BCC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</w:tr>
    </w:tbl>
    <w:p w14:paraId="75E1DAB7" w14:textId="77777777" w:rsidR="000B1732" w:rsidRDefault="000B1732" w:rsidP="000B1732">
      <w:pPr>
        <w:suppressLineNumbers/>
        <w:rPr>
          <w:rFonts w:ascii="Times New Roman" w:eastAsia="等线" w:hAnsi="Times New Roman" w:cs="Times New Roman"/>
          <w:color w:val="212121"/>
          <w:kern w:val="0"/>
          <w:sz w:val="24"/>
          <w:szCs w:val="24"/>
        </w:rPr>
      </w:pPr>
    </w:p>
    <w:p w14:paraId="64D87B62" w14:textId="0B02682E" w:rsidR="002E6E4B" w:rsidRPr="000B1732" w:rsidRDefault="002E6E4B" w:rsidP="000B1732">
      <w:pPr>
        <w:suppressLineNumbers/>
        <w:rPr>
          <w:rFonts w:ascii="Times New Roman" w:eastAsia="等线" w:hAnsi="Times New Roman" w:cs="Times New Roman"/>
          <w:color w:val="212121"/>
          <w:kern w:val="0"/>
          <w:sz w:val="24"/>
          <w:szCs w:val="24"/>
        </w:rPr>
      </w:pPr>
    </w:p>
    <w:sectPr w:rsidR="002E6E4B" w:rsidRPr="000B17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9D8151" w14:textId="77777777" w:rsidR="008D6338" w:rsidRDefault="008D6338" w:rsidP="00631670">
      <w:r>
        <w:separator/>
      </w:r>
    </w:p>
  </w:endnote>
  <w:endnote w:type="continuationSeparator" w:id="0">
    <w:p w14:paraId="5B24C572" w14:textId="77777777" w:rsidR="008D6338" w:rsidRDefault="008D6338" w:rsidP="006316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7B8626" w14:textId="77777777" w:rsidR="008D6338" w:rsidRDefault="008D6338" w:rsidP="00631670">
      <w:r>
        <w:separator/>
      </w:r>
    </w:p>
  </w:footnote>
  <w:footnote w:type="continuationSeparator" w:id="0">
    <w:p w14:paraId="36BF6B08" w14:textId="77777777" w:rsidR="008D6338" w:rsidRDefault="008D6338" w:rsidP="006316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732"/>
    <w:rsid w:val="000B1732"/>
    <w:rsid w:val="00291315"/>
    <w:rsid w:val="002E6E4B"/>
    <w:rsid w:val="003C48CC"/>
    <w:rsid w:val="00444458"/>
    <w:rsid w:val="004903F6"/>
    <w:rsid w:val="00631670"/>
    <w:rsid w:val="008D6338"/>
    <w:rsid w:val="00A062D8"/>
    <w:rsid w:val="00BB6C9C"/>
    <w:rsid w:val="00C651CB"/>
    <w:rsid w:val="00D6625F"/>
    <w:rsid w:val="00DD0BCC"/>
    <w:rsid w:val="00DE4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0D413E"/>
  <w15:chartTrackingRefBased/>
  <w15:docId w15:val="{C421BFC4-4B51-4919-AB16-9639EEC0B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173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17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316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3167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3167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316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0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辉港</dc:creator>
  <cp:keywords/>
  <dc:description/>
  <cp:lastModifiedBy>辉港 李</cp:lastModifiedBy>
  <cp:revision>6</cp:revision>
  <dcterms:created xsi:type="dcterms:W3CDTF">2023-08-23T02:15:00Z</dcterms:created>
  <dcterms:modified xsi:type="dcterms:W3CDTF">2023-10-25T15:19:00Z</dcterms:modified>
</cp:coreProperties>
</file>